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50A" w:rsidRPr="0014669B" w:rsidRDefault="0031050A" w:rsidP="0031050A">
      <w:pPr>
        <w:rPr>
          <w:rFonts w:ascii="Times New Roman" w:eastAsia="ＭＳ 明朝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 Table.</w:t>
      </w:r>
      <w:r w:rsidRPr="0014669B">
        <w:rPr>
          <w:rFonts w:ascii="Times New Roman" w:hAnsi="Times New Roman"/>
          <w:b/>
          <w:lang w:val="en-US"/>
        </w:rPr>
        <w:t xml:space="preserve"> </w:t>
      </w:r>
    </w:p>
    <w:p w:rsidR="0031050A" w:rsidRPr="00E800A9" w:rsidRDefault="0031050A" w:rsidP="0031050A">
      <w:pPr>
        <w:pStyle w:val="lgendesup"/>
        <w:rPr>
          <w:lang w:val="en-US"/>
        </w:rPr>
      </w:pPr>
    </w:p>
    <w:tbl>
      <w:tblPr>
        <w:tblStyle w:val="Grille"/>
        <w:tblW w:w="9990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6480"/>
      </w:tblGrid>
      <w:tr w:rsidR="0031050A" w:rsidRPr="0031050A" w:rsidTr="00D64BED">
        <w:tc>
          <w:tcPr>
            <w:tcW w:w="1242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1050A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1050A"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1275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1050A">
              <w:rPr>
                <w:rFonts w:ascii="Times New Roman" w:hAnsi="Times New Roman" w:cs="Times New Roman"/>
                <w:b/>
                <w:lang w:val="en-US"/>
              </w:rPr>
              <w:t>Mutation name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Sequence 5’-3’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TNNBIP1)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806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DQE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AAG AGT CCG GAG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GAG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ATG 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>GAC</w:t>
            </w: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ATT CAG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CAG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>CAG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GTC CGA 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>GA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1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gc cat cac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ac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cc ctc tgc acc ctg g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0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D66G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 cag ggt gca ga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gc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tg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tg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atg gc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1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gc cat cac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ac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cc ctc tgc acc ctg g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24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F71A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ac gtg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tg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atg gcg </w:t>
            </w:r>
            <w:r w:rsidRPr="0031050A">
              <w:rPr>
                <w:rFonts w:ascii="Times New Roman" w:hAnsi="Times New Roman" w:cs="Times New Roman"/>
                <w:caps/>
                <w:color w:val="DD0000"/>
                <w:lang w:val="en-US"/>
              </w:rPr>
              <w:t xml:space="preserve">gct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tcc agg tcg gag ac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25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gt ctc cga cct gga agc cgc cat cac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ac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t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2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E75V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 ttt tcc agg tc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tg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acg gaa gac cgg a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3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tc cgg tct tcc gtc acc gac ctg gaa aa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0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GV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ca ggg tgca ga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gc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tg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tg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atg gc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1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gc cat cac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ac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cc ctc tgc acc ctg g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0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ca ggg tgca ga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gc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tg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tg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atg gc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1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gc cat cac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ac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cc ctc tgc acc ctg g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2214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AV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 GTG ATG GCG </w:t>
            </w:r>
            <w:r w:rsidRPr="0031050A">
              <w:rPr>
                <w:rFonts w:ascii="Times New Roman" w:hAnsi="Times New Roman" w:cs="Times New Roman"/>
                <w:caps/>
                <w:color w:val="DD0000"/>
                <w:lang w:val="en-US"/>
              </w:rPr>
              <w:t xml:space="preserve">GCT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TCC AGG TC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TG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ACG GAA GAC CG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2215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caps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CG GTC TTC CGT CAC CGA CCT GGA AGC CGC CAT CAC 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ICAT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2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GAV</w:t>
            </w:r>
          </w:p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31050A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31050A">
              <w:rPr>
                <w:rFonts w:ascii="Times New Roman" w:hAnsi="Times New Roman" w:cs="Times New Roman"/>
                <w:lang w:val="en-US"/>
              </w:rPr>
              <w:t xml:space="preserve"> plasmid ICAT-GA)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caps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 ttt tcc agg tcg </w:t>
            </w:r>
            <w:r w:rsidRPr="0031050A">
              <w:rPr>
                <w:rFonts w:ascii="Times New Roman" w:hAnsi="Times New Roman" w:cs="Times New Roman"/>
                <w:caps/>
                <w:color w:val="FF3333"/>
                <w:lang w:val="en-US"/>
              </w:rPr>
              <w:t xml:space="preserve">gtg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acg gaa gac cgg a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523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caps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ctc cgg tct tcc gtc acc gac ctg gaa aa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β-catenin</w:t>
            </w:r>
          </w:p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5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TNNB1)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13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K312E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C AAC CAA GAA AGC 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 xml:space="preserve">GAG </w:t>
            </w: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CTC ATC ATA CTG G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14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CCA GTA TGA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TGA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GCT CGC TTT CTT GGT TG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β-catenin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15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K435E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C AAT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AAT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TAT AAG AAC </w:t>
            </w:r>
            <w:r w:rsidRPr="0031050A">
              <w:rPr>
                <w:rFonts w:ascii="Times New Roman" w:hAnsi="Times New Roman" w:cs="Times New Roman"/>
                <w:bCs/>
                <w:color w:val="FF0000"/>
                <w:lang w:val="en-US"/>
              </w:rPr>
              <w:t>G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 xml:space="preserve">AG </w:t>
            </w: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ATG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ATG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GTC TGC C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16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gc aga cca tca tct cgt tct tat aat tat tg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β-catenin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2262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R386G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T CTT TGG ACT CTC </w:t>
            </w:r>
            <w:r w:rsidRPr="0031050A">
              <w:rPr>
                <w:rFonts w:ascii="Times New Roman" w:hAnsi="Times New Roman" w:cs="Times New Roman"/>
                <w:caps/>
                <w:color w:val="DD0000"/>
                <w:lang w:val="en-US"/>
              </w:rPr>
              <w:t xml:space="preserve">GGG </w:t>
            </w: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AAT CTT TCA GAT GCT GC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2263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rPr>
                <w:rFonts w:ascii="Times New Roman" w:hAnsi="Times New Roman" w:cs="Times New Roman"/>
                <w:caps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GCA </w:t>
            </w:r>
            <w:proofErr w:type="spellStart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>GCA</w:t>
            </w:r>
            <w:proofErr w:type="spellEnd"/>
            <w:r w:rsidRPr="0031050A">
              <w:rPr>
                <w:rFonts w:ascii="Times New Roman" w:hAnsi="Times New Roman" w:cs="Times New Roman"/>
                <w:caps/>
                <w:color w:val="000000"/>
                <w:lang w:val="en-US"/>
              </w:rPr>
              <w:t xml:space="preserve"> TCT GAA AGA TTC CCG AGA GTC CAA AGAC</w:t>
            </w:r>
          </w:p>
        </w:tc>
      </w:tr>
      <w:tr w:rsidR="0031050A" w:rsidRPr="0031050A" w:rsidTr="00D64BED"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β-catenin</w:t>
            </w: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899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F660S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CA GCT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GCT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GTT TTG 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>TCC</w:t>
            </w: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CGA ATG TCT GAG GAC</w:t>
            </w:r>
          </w:p>
        </w:tc>
      </w:tr>
      <w:tr w:rsidR="0031050A" w:rsidRPr="0031050A" w:rsidTr="00D64BED"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1900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TC CTC AGA CAT TCG GGA CAA AAC AGC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AGC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TGC</w:t>
            </w:r>
          </w:p>
        </w:tc>
      </w:tr>
      <w:tr w:rsidR="0031050A" w:rsidRPr="0031050A" w:rsidTr="00D64BED">
        <w:trPr>
          <w:trHeight w:val="480"/>
        </w:trPr>
        <w:tc>
          <w:tcPr>
            <w:tcW w:w="1242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β-catenin</w:t>
            </w:r>
          </w:p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 xml:space="preserve"> LL2104</w:t>
            </w:r>
          </w:p>
        </w:tc>
        <w:tc>
          <w:tcPr>
            <w:tcW w:w="1275" w:type="dxa"/>
            <w:vMerge w:val="restart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F660A</w:t>
            </w: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CA GCT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GCT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GTT TTG </w:t>
            </w:r>
            <w:r w:rsidRPr="0031050A">
              <w:rPr>
                <w:rFonts w:ascii="Times New Roman" w:hAnsi="Times New Roman" w:cs="Times New Roman"/>
                <w:color w:val="FF0000"/>
                <w:lang w:val="en-US"/>
              </w:rPr>
              <w:t>GCC</w:t>
            </w: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CGA ATG TCT GAG GAC</w:t>
            </w:r>
          </w:p>
        </w:tc>
      </w:tr>
      <w:tr w:rsidR="0031050A" w:rsidRPr="0031050A" w:rsidTr="00D64BED">
        <w:trPr>
          <w:trHeight w:val="480"/>
        </w:trPr>
        <w:tc>
          <w:tcPr>
            <w:tcW w:w="1242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50A">
              <w:rPr>
                <w:rFonts w:ascii="Times New Roman" w:hAnsi="Times New Roman" w:cs="Times New Roman"/>
                <w:lang w:val="en-US"/>
              </w:rPr>
              <w:t>LL2105</w:t>
            </w:r>
          </w:p>
        </w:tc>
        <w:tc>
          <w:tcPr>
            <w:tcW w:w="1275" w:type="dxa"/>
            <w:vMerge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0" w:type="dxa"/>
            <w:vAlign w:val="center"/>
          </w:tcPr>
          <w:p w:rsidR="0031050A" w:rsidRPr="0031050A" w:rsidRDefault="0031050A" w:rsidP="00D64B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GTC CTC AGA CAT TCG GGC CAA AAC AGC </w:t>
            </w:r>
            <w:proofErr w:type="spellStart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>AGC</w:t>
            </w:r>
            <w:proofErr w:type="spellEnd"/>
            <w:r w:rsidRPr="0031050A">
              <w:rPr>
                <w:rFonts w:ascii="Times New Roman" w:hAnsi="Times New Roman" w:cs="Times New Roman"/>
                <w:color w:val="000000"/>
                <w:lang w:val="en-US"/>
              </w:rPr>
              <w:t xml:space="preserve"> TGC</w:t>
            </w:r>
          </w:p>
        </w:tc>
      </w:tr>
    </w:tbl>
    <w:p w:rsidR="00EC46B0" w:rsidRPr="0031050A" w:rsidRDefault="00EC46B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46B0" w:rsidRPr="0031050A" w:rsidSect="00EC46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0A"/>
    <w:rsid w:val="0031050A"/>
    <w:rsid w:val="00EC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B6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105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gendesup">
    <w:name w:val="légende sup"/>
    <w:basedOn w:val="Normal"/>
    <w:qFormat/>
    <w:rsid w:val="0031050A"/>
    <w:pPr>
      <w:jc w:val="both"/>
    </w:pPr>
    <w:rPr>
      <w:rFonts w:ascii="Times New Roman" w:eastAsia="ＭＳ 明朝" w:hAnsi="Times New Roman" w:cs="Times New Roman"/>
      <w:b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105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gendesup">
    <w:name w:val="légende sup"/>
    <w:basedOn w:val="Normal"/>
    <w:qFormat/>
    <w:rsid w:val="0031050A"/>
    <w:pPr>
      <w:jc w:val="both"/>
    </w:pPr>
    <w:rPr>
      <w:rFonts w:ascii="Times New Roman" w:eastAsia="ＭＳ 明朝" w:hAnsi="Times New Roman" w:cs="Times New Roman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3</Characters>
  <Application>Microsoft Macintosh Word</Application>
  <DocSecurity>0</DocSecurity>
  <Lines>11</Lines>
  <Paragraphs>3</Paragraphs>
  <ScaleCrop>false</ScaleCrop>
  <Company>CNRS CGM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Bonaventure</dc:creator>
  <cp:keywords/>
  <dc:description/>
  <cp:lastModifiedBy>Jacky Bonaventure</cp:lastModifiedBy>
  <cp:revision>1</cp:revision>
  <dcterms:created xsi:type="dcterms:W3CDTF">2017-02-15T10:17:00Z</dcterms:created>
  <dcterms:modified xsi:type="dcterms:W3CDTF">2017-02-15T10:18:00Z</dcterms:modified>
</cp:coreProperties>
</file>